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472" w:rsidRDefault="00A44472" w:rsidP="00A4447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90ABD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</w:t>
      </w:r>
      <w:r w:rsidRPr="00090ABD">
        <w:rPr>
          <w:rFonts w:ascii="Arial" w:hAnsi="Arial" w:cs="Arial"/>
          <w:b/>
          <w:bCs/>
          <w:lang w:val="en-US"/>
        </w:rPr>
        <w:t>.  Immuno-phenotyping antibodies used for tumor flow cytometry.</w:t>
      </w:r>
      <w:bookmarkStart w:id="0" w:name="_GoBack"/>
      <w:bookmarkEnd w:id="0"/>
    </w:p>
    <w:tbl>
      <w:tblPr>
        <w:tblW w:w="912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330"/>
        <w:gridCol w:w="3796"/>
      </w:tblGrid>
      <w:tr w:rsidR="00A44472" w:rsidRPr="002168FD" w:rsidTr="00A70482">
        <w:trPr>
          <w:trHeight w:val="453"/>
        </w:trPr>
        <w:tc>
          <w:tcPr>
            <w:tcW w:w="53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Flow cytometry panel</w:t>
            </w:r>
          </w:p>
        </w:tc>
        <w:tc>
          <w:tcPr>
            <w:tcW w:w="379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Cell Type</w:t>
            </w:r>
          </w:p>
        </w:tc>
      </w:tr>
      <w:tr w:rsidR="00A44472" w:rsidRPr="002168FD" w:rsidTr="00A70482">
        <w:trPr>
          <w:trHeight w:val="320"/>
        </w:trPr>
        <w:tc>
          <w:tcPr>
            <w:tcW w:w="53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Dead / live</w:t>
            </w:r>
          </w:p>
        </w:tc>
        <w:tc>
          <w:tcPr>
            <w:tcW w:w="37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Viability</w:t>
            </w:r>
          </w:p>
        </w:tc>
      </w:tr>
      <w:tr w:rsidR="00A44472" w:rsidRPr="002168FD" w:rsidTr="00A70482">
        <w:trPr>
          <w:trHeight w:val="320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hematopoietic cells</w:t>
            </w:r>
          </w:p>
        </w:tc>
      </w:tr>
      <w:tr w:rsidR="00A44472" w:rsidRPr="002168FD" w:rsidTr="00A70482">
        <w:trPr>
          <w:trHeight w:val="320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All T-cells</w:t>
            </w:r>
          </w:p>
        </w:tc>
      </w:tr>
      <w:tr w:rsidR="00A44472" w:rsidRPr="002168FD" w:rsidTr="00A70482">
        <w:trPr>
          <w:trHeight w:val="320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4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Total CD4+ T-cell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4+ CD25+ FoxP3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T regulatory 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4+ 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 CD44- 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Naive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4+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-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 CD44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Effector/Memory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4+ 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4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entral Memory T cells</w:t>
            </w:r>
          </w:p>
        </w:tc>
      </w:tr>
      <w:tr w:rsidR="00A44472" w:rsidRPr="002168FD" w:rsidTr="00A70482">
        <w:trPr>
          <w:trHeight w:val="327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8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ytotoxic T-cell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8+ 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 CD44-     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Naive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8+ 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-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 CD44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Effector/Memory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+ CD8+ CD62L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4</w:t>
            </w:r>
            <w:r w:rsidRPr="002168FD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entral Memory T-cells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GzmB, 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ytotoxic T cell marker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 xml:space="preserve">Ki67, 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Proliferation marker</w:t>
            </w:r>
          </w:p>
        </w:tc>
      </w:tr>
      <w:tr w:rsidR="00A44472" w:rsidRPr="002168FD" w:rsidTr="00A70482">
        <w:trPr>
          <w:trHeight w:val="341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PD-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T cell Activation/exhaustion marker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3- NKp46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Natural killer cells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11b+ F4/80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Macrophages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11b+ MHCII+ CD11c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Dendritic cells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11b+ Ly6Chi Ly6G-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Monocytic-MDSCs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CD45+ CD11b+ Ly6Clo Ly6G+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168FD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GB"/>
              </w:rPr>
              <w:t>Granulocytic-MDSCs/Neutrophils</w:t>
            </w: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44472" w:rsidRPr="002168FD" w:rsidTr="00A70482">
        <w:trPr>
          <w:trHeight w:val="333"/>
        </w:trPr>
        <w:tc>
          <w:tcPr>
            <w:tcW w:w="53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44472" w:rsidRPr="002168FD" w:rsidRDefault="00A44472" w:rsidP="00A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436B78" w:rsidRDefault="00A44472"/>
    <w:sectPr w:rsidR="00436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72"/>
    <w:rsid w:val="001F5D02"/>
    <w:rsid w:val="00746855"/>
    <w:rsid w:val="00A4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4B3E"/>
  <w15:chartTrackingRefBased/>
  <w15:docId w15:val="{6C131D3B-1EA8-4E2E-AC1C-6C4110A5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valli, Larissa</dc:creator>
  <cp:keywords/>
  <dc:description/>
  <cp:lastModifiedBy>Carnevalli, Larissa</cp:lastModifiedBy>
  <cp:revision>1</cp:revision>
  <dcterms:created xsi:type="dcterms:W3CDTF">2018-11-26T14:15:00Z</dcterms:created>
  <dcterms:modified xsi:type="dcterms:W3CDTF">2018-11-26T14:17:00Z</dcterms:modified>
</cp:coreProperties>
</file>